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1CFB6" w14:textId="67FCFBC5" w:rsidR="00757B26" w:rsidRPr="000365F9" w:rsidRDefault="00757B26" w:rsidP="00757B26">
      <w:pPr>
        <w:bidi w:val="0"/>
        <w:rPr>
          <w:rFonts w:ascii="Arial" w:hAnsi="Arial" w:cs="Arial"/>
        </w:rPr>
      </w:pPr>
    </w:p>
    <w:p w14:paraId="2EAB3E77" w14:textId="77777777" w:rsidR="004042A5" w:rsidRPr="000365F9" w:rsidRDefault="004042A5" w:rsidP="004042A5">
      <w:pPr>
        <w:bidi w:val="0"/>
        <w:rPr>
          <w:rFonts w:ascii="Arial" w:hAnsi="Arial" w:cs="Arial"/>
        </w:rPr>
      </w:pPr>
    </w:p>
    <w:p w14:paraId="3C51B047" w14:textId="6774925F" w:rsidR="000365F9" w:rsidRPr="000365F9" w:rsidRDefault="000365F9" w:rsidP="00412F1A">
      <w:pPr>
        <w:bidi w:val="0"/>
        <w:rPr>
          <w:rFonts w:ascii="Arial" w:hAnsi="Arial" w:cs="Arial"/>
          <w:b/>
          <w:bCs/>
        </w:rPr>
      </w:pPr>
      <w:r w:rsidRPr="000365F9">
        <w:rPr>
          <w:rFonts w:ascii="Arial" w:hAnsi="Arial" w:cs="Arial"/>
          <w:b/>
          <w:bCs/>
        </w:rPr>
        <w:t>Supplementary methods for immunogenicity</w:t>
      </w:r>
    </w:p>
    <w:p w14:paraId="3950CD8B" w14:textId="77777777" w:rsidR="000365F9" w:rsidRPr="000365F9" w:rsidRDefault="00412F1A" w:rsidP="000365F9">
      <w:pPr>
        <w:bidi w:val="0"/>
        <w:rPr>
          <w:rFonts w:ascii="Arial" w:hAnsi="Arial" w:cs="Arial"/>
          <w:b/>
          <w:bCs/>
        </w:rPr>
      </w:pPr>
      <w:r w:rsidRPr="000365F9">
        <w:rPr>
          <w:rFonts w:ascii="Arial" w:hAnsi="Arial" w:cs="Arial"/>
          <w:b/>
          <w:bCs/>
        </w:rPr>
        <w:t>Enzyme linked immunosorbent assay (ELISA).</w:t>
      </w:r>
    </w:p>
    <w:p w14:paraId="71D4B7B8" w14:textId="3E4006C7" w:rsidR="00412F1A" w:rsidRPr="000365F9" w:rsidRDefault="00412F1A" w:rsidP="000365F9">
      <w:pPr>
        <w:bidi w:val="0"/>
        <w:rPr>
          <w:rFonts w:ascii="Arial" w:hAnsi="Arial" w:cs="Arial"/>
          <w:b/>
          <w:bCs/>
        </w:rPr>
      </w:pPr>
      <w:r w:rsidRPr="000365F9">
        <w:rPr>
          <w:rFonts w:ascii="Arial" w:hAnsi="Arial" w:cs="Arial"/>
        </w:rPr>
        <w:t>Acid ceramidase protein or AAV strain ANC80 were diluted 1000-fold in ELISA binding buffer (0.015M sodium carbonate pH 9.6), plated in 100μl volume onto ELISA plates (</w:t>
      </w:r>
      <w:proofErr w:type="spellStart"/>
      <w:r w:rsidRPr="000365F9">
        <w:rPr>
          <w:rFonts w:ascii="Arial" w:hAnsi="Arial" w:cs="Arial"/>
        </w:rPr>
        <w:t>Thermo</w:t>
      </w:r>
      <w:proofErr w:type="spellEnd"/>
      <w:r w:rsidRPr="000365F9">
        <w:rPr>
          <w:rFonts w:ascii="Arial" w:hAnsi="Arial" w:cs="Arial"/>
        </w:rPr>
        <w:t xml:space="preserve">) and incubated overnight at 4°C. Following blocking in 37°C with 200 </w:t>
      </w:r>
      <w:proofErr w:type="spellStart"/>
      <w:r w:rsidRPr="000365F9">
        <w:rPr>
          <w:rFonts w:ascii="Arial" w:hAnsi="Arial" w:cs="Arial"/>
        </w:rPr>
        <w:t>μl</w:t>
      </w:r>
      <w:proofErr w:type="spellEnd"/>
      <w:r w:rsidRPr="000365F9">
        <w:rPr>
          <w:rFonts w:ascii="Arial" w:hAnsi="Arial" w:cs="Arial"/>
        </w:rPr>
        <w:t xml:space="preserve"> of blocking buffer (5% skim milk and 0.05% tween-20 in PBS), Mango's sera which were pre-diluted 1000-fold in dilution buffer (PBS added with 0.05% tween-20 (PBST)), were added to plates in 100 </w:t>
      </w:r>
      <w:proofErr w:type="spellStart"/>
      <w:r w:rsidRPr="000365F9">
        <w:rPr>
          <w:rFonts w:ascii="Arial" w:hAnsi="Arial" w:cs="Arial"/>
        </w:rPr>
        <w:t>μl</w:t>
      </w:r>
      <w:proofErr w:type="spellEnd"/>
      <w:r w:rsidRPr="000365F9">
        <w:rPr>
          <w:rFonts w:ascii="Arial" w:hAnsi="Arial" w:cs="Arial"/>
        </w:rPr>
        <w:t xml:space="preserve"> volume and incubated for 1 hour. Specific antibody levels were detected by further incubating plates (1hour, 37°C) with 100 </w:t>
      </w:r>
      <w:proofErr w:type="spellStart"/>
      <w:r w:rsidRPr="000365F9">
        <w:rPr>
          <w:rFonts w:ascii="Arial" w:hAnsi="Arial" w:cs="Arial"/>
        </w:rPr>
        <w:t>μl</w:t>
      </w:r>
      <w:proofErr w:type="spellEnd"/>
      <w:r w:rsidRPr="000365F9">
        <w:rPr>
          <w:rFonts w:ascii="Arial" w:hAnsi="Arial" w:cs="Arial"/>
          <w:rtl/>
        </w:rPr>
        <w:t xml:space="preserve"> </w:t>
      </w:r>
      <w:r w:rsidRPr="000365F9">
        <w:rPr>
          <w:rFonts w:ascii="Arial" w:hAnsi="Arial" w:cs="Arial"/>
        </w:rPr>
        <w:t xml:space="preserve">of Goat anti-Canine IgG (H+L)–peroxidase (Invitrogen). The substrate 3,3′,5,5′-Tetramethylbenzidine (TMB) was added to plates and absorption was detected at 650nm in a plate reader (TECAN). Plates were washed 3 times with PBST after each incubation step. </w:t>
      </w:r>
    </w:p>
    <w:p w14:paraId="4BD9EFCD" w14:textId="77777777" w:rsidR="00A905CC" w:rsidRPr="000365F9" w:rsidRDefault="00A905CC" w:rsidP="00A905CC">
      <w:pPr>
        <w:bidi w:val="0"/>
        <w:rPr>
          <w:rFonts w:ascii="Arial" w:hAnsi="Arial" w:cs="Arial"/>
        </w:rPr>
      </w:pPr>
    </w:p>
    <w:p w14:paraId="05C90D5D" w14:textId="77777777" w:rsidR="00A905CC" w:rsidRDefault="00A905CC" w:rsidP="00A905CC">
      <w:pPr>
        <w:bidi w:val="0"/>
      </w:pPr>
    </w:p>
    <w:p w14:paraId="148146FB" w14:textId="77777777" w:rsidR="00A905CC" w:rsidRDefault="00A905CC" w:rsidP="00A905CC">
      <w:pPr>
        <w:bidi w:val="0"/>
      </w:pPr>
    </w:p>
    <w:p w14:paraId="3938E288" w14:textId="77777777" w:rsidR="00A905CC" w:rsidRDefault="00A905CC" w:rsidP="00A905CC">
      <w:pPr>
        <w:bidi w:val="0"/>
      </w:pPr>
    </w:p>
    <w:sectPr w:rsidR="00A905CC" w:rsidSect="00456E3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B26"/>
    <w:rsid w:val="000365F9"/>
    <w:rsid w:val="00253EBF"/>
    <w:rsid w:val="003D1F7D"/>
    <w:rsid w:val="004042A5"/>
    <w:rsid w:val="00412F1A"/>
    <w:rsid w:val="00420F5C"/>
    <w:rsid w:val="00456E34"/>
    <w:rsid w:val="005744CA"/>
    <w:rsid w:val="006E2107"/>
    <w:rsid w:val="00757B26"/>
    <w:rsid w:val="008434E2"/>
    <w:rsid w:val="00A905CC"/>
    <w:rsid w:val="00EC3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1B250"/>
  <w15:chartTrackingRefBased/>
  <w15:docId w15:val="{62FD8FCF-852E-496B-B3A3-50664DF3A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757B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B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7B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7B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7B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7B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7B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7B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7B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B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7B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7B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7B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7B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7B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7B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7B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B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7B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7B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B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7B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7B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7B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7B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7B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7B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7B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7B2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744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44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44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4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4C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Office-2019-STD-64</Company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ud Shahar</dc:creator>
  <cp:keywords/>
  <dc:description/>
  <cp:lastModifiedBy>Eliyahu, Efrat</cp:lastModifiedBy>
  <cp:revision>2</cp:revision>
  <dcterms:created xsi:type="dcterms:W3CDTF">2024-04-09T16:09:00Z</dcterms:created>
  <dcterms:modified xsi:type="dcterms:W3CDTF">2024-04-09T16:09:00Z</dcterms:modified>
</cp:coreProperties>
</file>